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BABA3" w14:textId="77777777" w:rsidR="0067422E" w:rsidRDefault="0067422E" w:rsidP="0067422E">
      <w:pPr>
        <w:spacing w:line="480" w:lineRule="auto"/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 xml:space="preserve">Process Map Guiding Questions </w:t>
      </w:r>
    </w:p>
    <w:tbl>
      <w:tblPr>
        <w:tblW w:w="104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7545"/>
      </w:tblGrid>
      <w:tr w:rsidR="0067422E" w14:paraId="40E359DB" w14:textId="77777777" w:rsidTr="00C6489E">
        <w:trPr>
          <w:trHeight w:val="27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48B12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CFIR Domain</w:t>
            </w:r>
          </w:p>
        </w:tc>
        <w:tc>
          <w:tcPr>
            <w:tcW w:w="75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7F8E0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Questions Generated</w:t>
            </w:r>
          </w:p>
        </w:tc>
      </w:tr>
      <w:tr w:rsidR="0067422E" w14:paraId="76E9D3D2" w14:textId="77777777" w:rsidTr="00C6489E">
        <w:trPr>
          <w:trHeight w:val="780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AEE0A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#2: Outer setting</w:t>
            </w: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ADA69" w14:textId="77777777" w:rsidR="0067422E" w:rsidRDefault="0067422E" w:rsidP="00C6489E">
            <w:pPr>
              <w:spacing w:line="480" w:lineRule="auto"/>
              <w:ind w:left="7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How well do you think that the current SDOH screening and referral process meets the needs of the patients and families served by your organization?</w:t>
            </w:r>
          </w:p>
        </w:tc>
      </w:tr>
      <w:tr w:rsidR="0067422E" w14:paraId="6911CD51" w14:textId="77777777" w:rsidTr="00C6489E">
        <w:trPr>
          <w:trHeight w:val="525"/>
        </w:trPr>
        <w:tc>
          <w:tcPr>
            <w:tcW w:w="28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00BDD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#3: Inner setting</w:t>
            </w: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3D866" w14:textId="77777777" w:rsidR="0067422E" w:rsidRDefault="0067422E" w:rsidP="00C6489E">
            <w:pPr>
              <w:spacing w:line="480" w:lineRule="auto"/>
              <w:ind w:left="108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What infrastructure changes would you suggest to better screen and make referrals for SDOH?</w:t>
            </w:r>
          </w:p>
        </w:tc>
      </w:tr>
      <w:tr w:rsidR="0067422E" w14:paraId="36E602AF" w14:textId="77777777" w:rsidTr="00C6489E">
        <w:trPr>
          <w:trHeight w:val="780"/>
        </w:trPr>
        <w:tc>
          <w:tcPr>
            <w:tcW w:w="28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9DD3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99C17" w14:textId="77777777" w:rsidR="0067422E" w:rsidRDefault="0067422E" w:rsidP="00C6489E">
            <w:pPr>
              <w:spacing w:line="480" w:lineRule="auto"/>
              <w:ind w:left="108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Is there support offered during the administration of the social risk screening? (Who can patients ask questions to when filling out the tool?)</w:t>
            </w:r>
          </w:p>
        </w:tc>
      </w:tr>
      <w:tr w:rsidR="0067422E" w14:paraId="7B43FAC0" w14:textId="77777777" w:rsidTr="00C6489E">
        <w:trPr>
          <w:trHeight w:val="2610"/>
        </w:trPr>
        <w:tc>
          <w:tcPr>
            <w:tcW w:w="28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1D5BB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#5: Process of implementation</w:t>
            </w: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13ED3" w14:textId="77777777" w:rsidR="0067422E" w:rsidRDefault="0067422E" w:rsidP="00C6489E">
            <w:pPr>
              <w:spacing w:line="480" w:lineRule="auto"/>
              <w:ind w:left="7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Describe how you currently screen for SDOH in your clinic. Who is involved in administering it?  How often do patients receive screening?</w:t>
            </w:r>
          </w:p>
          <w:p w14:paraId="498400F7" w14:textId="77777777" w:rsidR="0067422E" w:rsidRDefault="0067422E" w:rsidP="00C6489E">
            <w:pPr>
              <w:spacing w:line="480" w:lineRule="auto"/>
              <w:ind w:left="144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·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Arial" w:eastAsia="Arial" w:hAnsi="Arial" w:cs="Arial"/>
                <w:i/>
              </w:rPr>
              <w:t>(For clinicians) Is it a facilitator or barrier for medical decision making?</w:t>
            </w:r>
          </w:p>
          <w:p w14:paraId="6825D52D" w14:textId="77777777" w:rsidR="0067422E" w:rsidRDefault="0067422E" w:rsidP="00C6489E">
            <w:pPr>
              <w:spacing w:line="480" w:lineRule="auto"/>
              <w:ind w:left="144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·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Arial" w:eastAsia="Arial" w:hAnsi="Arial" w:cs="Arial"/>
                <w:i/>
              </w:rPr>
              <w:t>Which staff members implement the SDOH screening tool?</w:t>
            </w:r>
          </w:p>
          <w:p w14:paraId="0E700A33" w14:textId="77777777" w:rsidR="0067422E" w:rsidRDefault="0067422E" w:rsidP="00C6489E">
            <w:pPr>
              <w:spacing w:line="480" w:lineRule="auto"/>
              <w:ind w:left="144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·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Arial" w:eastAsia="Arial" w:hAnsi="Arial" w:cs="Arial"/>
                <w:i/>
              </w:rPr>
              <w:t>Who answers the screening questions? Is it a patient or a staff member? What is the age requirement for patients to fill out the SDOH screening tool?</w:t>
            </w:r>
          </w:p>
        </w:tc>
      </w:tr>
      <w:tr w:rsidR="0067422E" w14:paraId="15A007BA" w14:textId="77777777" w:rsidTr="00C6489E">
        <w:trPr>
          <w:trHeight w:val="525"/>
        </w:trPr>
        <w:tc>
          <w:tcPr>
            <w:tcW w:w="28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88BD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5B791" w14:textId="77777777" w:rsidR="0067422E" w:rsidRDefault="0067422E" w:rsidP="00C6489E">
            <w:pPr>
              <w:spacing w:line="480" w:lineRule="auto"/>
              <w:ind w:left="7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What facilitates the successful completion of SDOH screening/referrals?</w:t>
            </w:r>
          </w:p>
        </w:tc>
      </w:tr>
      <w:tr w:rsidR="0067422E" w14:paraId="71381416" w14:textId="77777777" w:rsidTr="00C6489E">
        <w:trPr>
          <w:trHeight w:val="270"/>
        </w:trPr>
        <w:tc>
          <w:tcPr>
            <w:tcW w:w="28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1A13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62AE2" w14:textId="77777777" w:rsidR="0067422E" w:rsidRDefault="0067422E" w:rsidP="00C6489E">
            <w:pPr>
              <w:spacing w:line="480" w:lineRule="auto"/>
              <w:ind w:left="7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What are the biggest barriers to screening/referrals?</w:t>
            </w:r>
          </w:p>
        </w:tc>
      </w:tr>
      <w:tr w:rsidR="0067422E" w14:paraId="14389BF2" w14:textId="77777777" w:rsidTr="00C6489E">
        <w:trPr>
          <w:trHeight w:val="780"/>
        </w:trPr>
        <w:tc>
          <w:tcPr>
            <w:tcW w:w="28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9717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C1404" w14:textId="77777777" w:rsidR="0067422E" w:rsidRDefault="0067422E" w:rsidP="00C6489E">
            <w:pPr>
              <w:spacing w:line="480" w:lineRule="auto"/>
              <w:ind w:left="7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Who follows up after the SDOH screening is completed? What support is given? How does the patient expect to be contacted?</w:t>
            </w:r>
          </w:p>
        </w:tc>
      </w:tr>
      <w:tr w:rsidR="0067422E" w14:paraId="6D7E0E0E" w14:textId="77777777" w:rsidTr="00C6489E">
        <w:tc>
          <w:tcPr>
            <w:tcW w:w="28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591F" w14:textId="77777777" w:rsidR="0067422E" w:rsidRDefault="0067422E" w:rsidP="00C6489E">
            <w:pPr>
              <w:spacing w:line="48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7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DBAC" w14:textId="77777777" w:rsidR="0067422E" w:rsidRDefault="0067422E" w:rsidP="00C6489E">
            <w:pPr>
              <w:spacing w:line="480" w:lineRule="auto"/>
              <w:ind w:left="7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5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</w:t>
            </w:r>
            <w:r>
              <w:rPr>
                <w:rFonts w:ascii="Arial" w:eastAsia="Arial" w:hAnsi="Arial" w:cs="Arial"/>
                <w:i/>
              </w:rPr>
              <w:t>What adaptations have you made to your SDOH screening process? Why?</w:t>
            </w:r>
          </w:p>
        </w:tc>
      </w:tr>
    </w:tbl>
    <w:p w14:paraId="33370234" w14:textId="77777777" w:rsidR="00751B8A" w:rsidRDefault="00751B8A"/>
    <w:sectPr w:rsidR="00751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8692E"/>
    <w:multiLevelType w:val="multilevel"/>
    <w:tmpl w:val="94F4F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21457A"/>
    <w:multiLevelType w:val="multilevel"/>
    <w:tmpl w:val="3350E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402E9A"/>
    <w:multiLevelType w:val="multilevel"/>
    <w:tmpl w:val="FD322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1366900">
    <w:abstractNumId w:val="1"/>
  </w:num>
  <w:num w:numId="2" w16cid:durableId="540166688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 w16cid:durableId="1101024921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 w16cid:durableId="2139562141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 w16cid:durableId="2128311379">
    <w:abstractNumId w:val="0"/>
  </w:num>
  <w:num w:numId="6" w16cid:durableId="1537620514">
    <w:abstractNumId w:val="2"/>
  </w:num>
  <w:num w:numId="7" w16cid:durableId="65853758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E3"/>
    <w:rsid w:val="00046E5C"/>
    <w:rsid w:val="0067422E"/>
    <w:rsid w:val="00751B8A"/>
    <w:rsid w:val="008040A1"/>
    <w:rsid w:val="008A6187"/>
    <w:rsid w:val="00900009"/>
    <w:rsid w:val="00B8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05D54"/>
  <w15:chartTrackingRefBased/>
  <w15:docId w15:val="{C972A595-1323-BD42-BAA3-D9E1820D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2E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3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3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3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3E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3E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3E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3E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3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3E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3E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3E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3E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853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7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arson</dc:creator>
  <cp:keywords/>
  <dc:description/>
  <cp:lastModifiedBy>Emily Larson</cp:lastModifiedBy>
  <cp:revision>2</cp:revision>
  <dcterms:created xsi:type="dcterms:W3CDTF">2024-05-28T21:12:00Z</dcterms:created>
  <dcterms:modified xsi:type="dcterms:W3CDTF">2024-05-28T21:12:00Z</dcterms:modified>
</cp:coreProperties>
</file>